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480" w:before="0" w:after="0"/>
        <w:rPr>
          <w:rFonts w:ascii="Times New Roman" w:hAnsi="Times New Roman" w:cs="Times New Roman"/>
          <w:highlight w:val="none"/>
        </w:rPr>
      </w:pPr>
      <w:r>
        <w:rPr>
          <w:rFonts w:cs="Times New Roman"/>
          <w:b/>
          <w:bCs/>
        </w:rPr>
        <w:t xml:space="preserve">Supplementary Figure 1 </w:t>
      </w:r>
      <w:r>
        <w:rPr>
          <w:rFonts w:cs="Times New Roman"/>
        </w:rPr>
        <w:t>Identification of EPCs and exosomes. A, Primary EPCs were observed. B, CD31 and CD34 staining of EPCs. C, EPCs combined with FITC-UEA-I, absorbed DIL-Ac-LDL, nucleus staining by DAPI and image fusion. D, Morphology of exosomes under TEM (scale bar: 100 nm). E, Exosome surface marker proteins CD9, CD63, and CD81 tested by western blot analysis. F. miR-21-5p expression in Exos derived from EPCs transfected with miRNA antagomir NC (Exosantagomir NC) or miR-21-5p antagomir (ExosmiR-21-5p antagomir) tested by RT-qPCR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9T01:48:37Z</dcterms:created>
  <dc:creator>Administrator</dc:creator>
  <dc:description/>
  <dc:language>en-US</dc:language>
  <cp:lastModifiedBy>Administrator</cp:lastModifiedBy>
  <dcterms:modified xsi:type="dcterms:W3CDTF">2021-02-19T01:48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